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019" w:type="dxa"/>
        <w:tblLook w:val="04A0" w:firstRow="1" w:lastRow="0" w:firstColumn="1" w:lastColumn="0" w:noHBand="0" w:noVBand="1"/>
      </w:tblPr>
      <w:tblGrid>
        <w:gridCol w:w="1368"/>
        <w:gridCol w:w="205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41B84" w:rsidRPr="00741B84" w14:paraId="370F60C8" w14:textId="77777777" w:rsidTr="00741B8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7E05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62FA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F603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Selected beta-lactamase gen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B783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0E74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6235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71E5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2F57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0057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1B84" w:rsidRPr="00741B84" w14:paraId="2B565303" w14:textId="77777777" w:rsidTr="00741B8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0A08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Lettuce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AA2D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62FD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OX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5BF6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CTX-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D38D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SH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9BF0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T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2819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CM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1E54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KP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5BED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VE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632A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P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27C5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G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855F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SME</w:t>
            </w:r>
          </w:p>
        </w:tc>
      </w:tr>
      <w:tr w:rsidR="00741B84" w:rsidRPr="00741B84" w14:paraId="42FC7953" w14:textId="77777777" w:rsidTr="00741B8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625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Loamy Sand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317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Manure (n=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496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F7B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6DF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C6C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B63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CB8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C89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4A4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4DE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805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6B28FCBB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385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937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Manure (n=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B81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E47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57F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459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E8E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B65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D13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3D7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DC3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154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731BA69C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92E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D92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Compost (n=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242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FA3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6C2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67D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821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78A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DB5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5A5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BAB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619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4C276126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96D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E2B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Compost (n=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339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E8D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bookmarkStart w:id="0" w:name="_GoBack"/>
            <w:bookmarkEnd w:id="0"/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864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F7F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50C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008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857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2B6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F97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F9C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38BAD299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DEA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4D9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Fertilizer Control (n=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834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2A8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B6C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222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ADF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FCB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57A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D92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1A3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8B4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53A9F2F8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0D1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Silty Clay Loam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756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Manure (n=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F90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C70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105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A74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430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991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0C0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42F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C07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5AF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26609F51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F40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910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Manure (n=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51A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F9B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DCC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CA9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AAF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79F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9CB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5FC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A88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AB9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276CFD46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A9A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A96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Compost (n=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CB4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7FB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90C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F63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603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F03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F83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5E4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B2E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FB5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7921485C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1BC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87B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Compost (n=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834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D23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D56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B95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3DA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18B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17A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F5C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944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27B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67E3CA6B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1F56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126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Fertilizer Control (n=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1F1E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A07C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852F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40ED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96B8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DE5D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748D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3255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D743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15A5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042C23C1" w14:textId="77777777" w:rsidTr="00741B8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94CA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Radish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E7E1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7B62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4F8A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3CE6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1ED9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42E6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4942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5B17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59BE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C162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A0F5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1B84" w:rsidRPr="00741B84" w14:paraId="60680E4E" w14:textId="77777777" w:rsidTr="00741B8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42B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Loamy Sand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F2C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Manure (n=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676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DED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D03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C09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440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E02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C10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7A4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6B0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FF4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0104F465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9E4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D34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Manure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31F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AF6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263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C20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78C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510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07C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4AC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032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4FE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5AD6FACE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6A2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70F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Compost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BE8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F74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991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A3D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FCD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E71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A05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EF2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273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B76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5711F719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8B8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7F1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Compost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B48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8B3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61F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432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64D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5EC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D30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8C6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35D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23D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1667F62F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6DE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C98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Fertilizer Control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353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F59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B36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A70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6FE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481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27B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980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1F8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855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3A8B01AB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168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Silty Clay Loam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293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Manure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F95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E22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0B4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070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55A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FE1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E14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177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072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315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68DB7802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CAE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A1D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Manure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59A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44C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9F6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4E9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254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5C5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D13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140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1D9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F32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</w:tr>
      <w:tr w:rsidR="00741B84" w:rsidRPr="00741B84" w14:paraId="650B9624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D831" w14:textId="77777777" w:rsidR="00741B84" w:rsidRPr="00741B84" w:rsidRDefault="00741B84" w:rsidP="00741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A61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Compost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B05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61C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F24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3F3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293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920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F47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A41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FF6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33D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02C360D3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CC4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9A8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Compost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2BF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BDE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4DF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D62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EB4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59A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669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595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382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BF9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36007014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250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E44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Fertilizer Control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F9E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A30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458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0B2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A8B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7FD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7BF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FEF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E93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548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</w:tbl>
    <w:p w14:paraId="0CCE5D35" w14:textId="71C99C1F" w:rsidR="00741B84" w:rsidRPr="00741B84" w:rsidRDefault="00741B84">
      <w:pPr>
        <w:rPr>
          <w:rFonts w:ascii="Times New Roman" w:hAnsi="Times New Roman" w:cs="Times New Roman"/>
        </w:rPr>
      </w:pPr>
    </w:p>
    <w:p w14:paraId="5E7740AE" w14:textId="77777777" w:rsidR="00741B84" w:rsidRPr="00741B84" w:rsidRDefault="00741B84">
      <w:pPr>
        <w:rPr>
          <w:rFonts w:ascii="Times New Roman" w:hAnsi="Times New Roman" w:cs="Times New Roman"/>
        </w:rPr>
      </w:pPr>
      <w:r w:rsidRPr="00741B84">
        <w:rPr>
          <w:rFonts w:ascii="Times New Roman" w:hAnsi="Times New Roman" w:cs="Times New Roman"/>
        </w:rPr>
        <w:br w:type="page"/>
      </w:r>
    </w:p>
    <w:tbl>
      <w:tblPr>
        <w:tblW w:w="10051" w:type="dxa"/>
        <w:tblLook w:val="04A0" w:firstRow="1" w:lastRow="0" w:firstColumn="1" w:lastColumn="0" w:noHBand="0" w:noVBand="1"/>
      </w:tblPr>
      <w:tblGrid>
        <w:gridCol w:w="1368"/>
        <w:gridCol w:w="2051"/>
        <w:gridCol w:w="960"/>
        <w:gridCol w:w="1201"/>
        <w:gridCol w:w="1591"/>
        <w:gridCol w:w="1440"/>
        <w:gridCol w:w="1440"/>
      </w:tblGrid>
      <w:tr w:rsidR="00741B84" w:rsidRPr="00741B84" w14:paraId="3809EB8A" w14:textId="77777777" w:rsidTr="00741B8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113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EE0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9A0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Selected MLS ARGs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7CB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Colistin ARG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777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Quinolone ARGs</w:t>
            </w:r>
          </w:p>
        </w:tc>
      </w:tr>
      <w:tr w:rsidR="00741B84" w:rsidRPr="00741B84" w14:paraId="4EDFBA2E" w14:textId="77777777" w:rsidTr="00741B84">
        <w:trPr>
          <w:trHeight w:val="300"/>
        </w:trPr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DDDA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Lettuce</w:t>
            </w:r>
          </w:p>
        </w:tc>
        <w:tc>
          <w:tcPr>
            <w:tcW w:w="2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E402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0711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erm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F2D1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lnu</w:t>
            </w:r>
            <w:proofErr w:type="spellEnd"/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0910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mcr</w:t>
            </w:r>
            <w:proofErr w:type="spellEnd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-like gene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7DD8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qnrB</w:t>
            </w:r>
            <w:proofErr w:type="spellEnd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 xml:space="preserve"> variant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A822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qnrD</w:t>
            </w:r>
            <w:proofErr w:type="spellEnd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 xml:space="preserve"> variants</w:t>
            </w:r>
          </w:p>
        </w:tc>
      </w:tr>
      <w:tr w:rsidR="00741B84" w:rsidRPr="00741B84" w14:paraId="7960F21F" w14:textId="77777777" w:rsidTr="00741B8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506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Loamy Sand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432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Manure (n=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10C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206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55F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87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1E1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8DB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5B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5866CEE3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998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C8A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Manure (n=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598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65F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5B7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070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928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6EBAD0D6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C5F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477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Compost (n=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527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2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60C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231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E16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274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07BDA8BE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94F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491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Compost (n=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8E8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2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160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F8D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11F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240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1DA5BFAF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465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056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Fertilizer Control (n=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B75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D25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4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E50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C33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CD8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308EF88F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4CC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Silty Clay Loam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5A1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Manure (n=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CD0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9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EAA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9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B3D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BDA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F15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7C02A254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661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0F3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Manure (n=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A37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9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FB5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476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8F8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3EA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2D5E7BE7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59F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3BE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Compost (n=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067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5B7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ECF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D32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9E3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4122A256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1C6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03F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Compost (n=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204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516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5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E84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FD4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AFA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572A20D3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A31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EBD9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Fertilizer Control (n=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CDBD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BB77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9B4E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D107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DF20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3C42291D" w14:textId="77777777" w:rsidTr="00741B8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A204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Radish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5DF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3D26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CBB3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75DC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6C1D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62CD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1B84" w:rsidRPr="00741B84" w14:paraId="6ADF4F0C" w14:textId="77777777" w:rsidTr="00741B84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198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Loamy Sand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EBC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Manure (n=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C61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56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C65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69C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AD2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151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0AAE74D6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7FF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E85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Manure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166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CA6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981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1BD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3E1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6DE8C496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FB0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FC3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Compost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73D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19F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773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31A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D35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517BE62F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A4C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457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Compost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66F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9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C43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CF8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BF8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E63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420B33BE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82E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912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Fertilizer Control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A34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058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371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AEA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A22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07F46FA9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D2B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Silty Clay Loam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B13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Manure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78C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61A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2B2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FE5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FA0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741B84" w:rsidRPr="00741B84" w14:paraId="4324C9A4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5CF1" w14:textId="77777777" w:rsidR="00741B84" w:rsidRPr="00741B84" w:rsidRDefault="00741B84" w:rsidP="00741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6C6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Manure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B57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0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0D4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E4F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839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7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0F1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</w:tr>
      <w:tr w:rsidR="00741B84" w:rsidRPr="00741B84" w14:paraId="0A087EDC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66F3" w14:textId="77777777" w:rsidR="00741B84" w:rsidRPr="00741B84" w:rsidRDefault="00741B84" w:rsidP="00741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785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Compost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18B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9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008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777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C99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246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</w:tr>
      <w:tr w:rsidR="00741B84" w:rsidRPr="00741B84" w14:paraId="22B9C9D3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6ACF" w14:textId="77777777" w:rsidR="00741B84" w:rsidRPr="00741B84" w:rsidRDefault="00741B84" w:rsidP="00741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331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Compost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7D9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A7C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5CC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D51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3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1BD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</w:tr>
      <w:tr w:rsidR="00741B84" w:rsidRPr="00741B84" w14:paraId="0C145046" w14:textId="77777777" w:rsidTr="00741B8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63A4" w14:textId="77777777" w:rsidR="00741B84" w:rsidRPr="00741B84" w:rsidRDefault="00741B84" w:rsidP="00741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690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Fertilizer Control (n=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668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091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364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7FE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B44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</w:tr>
    </w:tbl>
    <w:p w14:paraId="7486C893" w14:textId="0EDB6147" w:rsidR="00741B84" w:rsidRPr="00741B84" w:rsidRDefault="00741B84">
      <w:pPr>
        <w:rPr>
          <w:rFonts w:ascii="Times New Roman" w:hAnsi="Times New Roman" w:cs="Times New Roman"/>
        </w:rPr>
      </w:pPr>
    </w:p>
    <w:p w14:paraId="112F9B9D" w14:textId="77777777" w:rsidR="00741B84" w:rsidRPr="00741B84" w:rsidRDefault="00741B84">
      <w:pPr>
        <w:rPr>
          <w:rFonts w:ascii="Times New Roman" w:hAnsi="Times New Roman" w:cs="Times New Roman"/>
        </w:rPr>
      </w:pPr>
      <w:r w:rsidRPr="00741B84">
        <w:rPr>
          <w:rFonts w:ascii="Times New Roman" w:hAnsi="Times New Roman" w:cs="Times New Roman"/>
        </w:rPr>
        <w:br w:type="page"/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1350"/>
        <w:gridCol w:w="2070"/>
        <w:gridCol w:w="1614"/>
        <w:gridCol w:w="1281"/>
        <w:gridCol w:w="1695"/>
        <w:gridCol w:w="1279"/>
        <w:gridCol w:w="1691"/>
        <w:gridCol w:w="1620"/>
      </w:tblGrid>
      <w:tr w:rsidR="00741B84" w:rsidRPr="00741B84" w14:paraId="2A2D1969" w14:textId="77777777" w:rsidTr="00741B84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5C7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A9F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FCB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vanHAX</w:t>
            </w:r>
            <w:proofErr w:type="spellEnd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-like gene cluster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A53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vanC</w:t>
            </w:r>
            <w:proofErr w:type="spellEnd"/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(</w:t>
            </w:r>
            <w:proofErr w:type="gramEnd"/>
            <w:r w:rsidRPr="00741B84">
              <w:rPr>
                <w:rFonts w:ascii="Times New Roman" w:eastAsia="Times New Roman" w:hAnsi="Times New Roman" w:cs="Times New Roman"/>
                <w:i/>
                <w:color w:val="000000"/>
              </w:rPr>
              <w:t>XY)T</w:t>
            </w:r>
            <w:r w:rsidRPr="00741B84">
              <w:rPr>
                <w:rFonts w:ascii="Times New Roman" w:eastAsia="Times New Roman" w:hAnsi="Times New Roman" w:cs="Times New Roman"/>
                <w:color w:val="000000"/>
              </w:rPr>
              <w:t xml:space="preserve"> gene cluster</w:t>
            </w:r>
          </w:p>
        </w:tc>
      </w:tr>
      <w:tr w:rsidR="00741B84" w:rsidRPr="00741B84" w14:paraId="2F3386A6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49B7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Lettuc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D51F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F395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ehydrogenase gen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8988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-Ala-D-Lac ligase gen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250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,D</w:t>
            </w:r>
            <w:proofErr w:type="gramEnd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-dipeptidase gen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736A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-Ala-D-Ser ligase gen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91AF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,D</w:t>
            </w:r>
            <w:proofErr w:type="gramEnd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-dipeptidase ge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C04D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Serine racemase gene</w:t>
            </w:r>
          </w:p>
        </w:tc>
      </w:tr>
      <w:tr w:rsidR="00741B84" w:rsidRPr="00741B84" w14:paraId="35C3A057" w14:textId="77777777" w:rsidTr="00741B84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6B8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Loamy San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7F4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Manure (n=2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400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6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457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88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138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03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4E0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0AD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892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1ABC92CF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EBE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66B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Manure (n=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89B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FD2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0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D2E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CD0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2DC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F3C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  <w:tr w:rsidR="00741B84" w:rsidRPr="00741B84" w14:paraId="30E03540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BD6E" w14:textId="77777777" w:rsidR="00741B84" w:rsidRPr="00741B84" w:rsidRDefault="00741B84" w:rsidP="00741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019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Compost (n=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2B5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42C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8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F51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2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EFB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105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400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35A25BE0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9BC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549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Compost (n=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188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2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51A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44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40A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5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95E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5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423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379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0633086C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720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0FC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Fertilizer Control (n=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06F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709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3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837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E0F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40A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DC8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1E8B6AED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DC9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Silty Clay Lo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7AE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Manure (n=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EFB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217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26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825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0E6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D02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15C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1DDAA2F2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C97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72A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Manure (n=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791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1E7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4EE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1E4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B87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B6E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2B580F72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EE6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28F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Compost (n=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DC1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B10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7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113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433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A0A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F00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471DD4E6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517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464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Compost (n=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078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813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0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0DE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BC8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FCB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82C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03A76D33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D55C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04BB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Fertilizer Control (n=2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5B3E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45C0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24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B0C4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9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1C45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56C2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329C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45D1F636" w14:textId="77777777" w:rsidTr="00741B84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4FB3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Radish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5737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AC4C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C543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6E1B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5A3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A768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0DED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1B84" w:rsidRPr="00741B84" w14:paraId="722ABD5E" w14:textId="77777777" w:rsidTr="00741B84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451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Loamy San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5F0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Manure (n=3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3BD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F4E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0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274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5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5F3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455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A34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06545134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A74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FB0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Manure (n=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357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6AE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BA0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4D6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238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FE9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17DCA88A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FEC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C55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Compost (n=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E17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48D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9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96E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E41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83A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1E0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58939101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750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43A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Compost (n=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83B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CA7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37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2B2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2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044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0FD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116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7630689F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C57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CBA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Fertilizer Control (n=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F34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BF5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8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35B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2BD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645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49C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61CF73EC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911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Silty Clay Lo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574F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Manure (n=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226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A5C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A84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85FA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A2C9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C020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186B2ECA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1EF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E73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Manure (n=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A63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23C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27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8D0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2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DEE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F9B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CB5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05E5E3C1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AED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1698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A Compost (n=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BBE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825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2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C2A2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2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8CE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61C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92F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0EDB5AB9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044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101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DC Compost (n=3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D71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9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3314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285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3AF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221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FDA1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C74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CF8D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741B84" w:rsidRPr="00741B84" w14:paraId="3D4243A2" w14:textId="77777777" w:rsidTr="00741B8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4207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EEE25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Fertilizer Control (n=3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2C4A7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6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F11E3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20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DF56E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14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D26C6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B84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53B0C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E8EB" w14:textId="77777777" w:rsidR="00741B84" w:rsidRPr="00741B84" w:rsidRDefault="00741B84" w:rsidP="0074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1B84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</w:tbl>
    <w:p w14:paraId="70E15088" w14:textId="0294E8CF" w:rsidR="00F7094A" w:rsidRPr="00741B84" w:rsidRDefault="00741B84">
      <w:pPr>
        <w:rPr>
          <w:rFonts w:ascii="Times New Roman" w:hAnsi="Times New Roman" w:cs="Times New Roman"/>
        </w:rPr>
      </w:pPr>
      <w:proofErr w:type="spellStart"/>
      <w:r w:rsidRPr="00741B84">
        <w:rPr>
          <w:rFonts w:ascii="Times New Roman" w:hAnsi="Times New Roman" w:cs="Times New Roman"/>
        </w:rPr>
        <w:t>nd</w:t>
      </w:r>
      <w:proofErr w:type="spellEnd"/>
      <w:r w:rsidRPr="00741B84">
        <w:rPr>
          <w:rFonts w:ascii="Times New Roman" w:hAnsi="Times New Roman" w:cs="Times New Roman"/>
        </w:rPr>
        <w:t>: not detected</w:t>
      </w:r>
    </w:p>
    <w:sectPr w:rsidR="00F7094A" w:rsidRPr="00741B84" w:rsidSect="00741B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B84"/>
    <w:rsid w:val="000A7A21"/>
    <w:rsid w:val="00217C4A"/>
    <w:rsid w:val="00741B84"/>
    <w:rsid w:val="00A91F09"/>
    <w:rsid w:val="00F7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34613"/>
  <w15:chartTrackingRefBased/>
  <w15:docId w15:val="{9E17D6FD-4C7C-49D2-AE3B-188A46E6F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06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90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on, Giselle Kristi</dc:creator>
  <cp:keywords/>
  <dc:description/>
  <cp:lastModifiedBy>Guron, Giselle Kristi</cp:lastModifiedBy>
  <cp:revision>1</cp:revision>
  <dcterms:created xsi:type="dcterms:W3CDTF">2019-03-22T22:54:00Z</dcterms:created>
  <dcterms:modified xsi:type="dcterms:W3CDTF">2019-03-22T23:01:00Z</dcterms:modified>
</cp:coreProperties>
</file>